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246" w:rsidRPr="00234271" w:rsidRDefault="001A6673" w:rsidP="00334CC0">
      <w:pPr>
        <w:spacing w:line="480" w:lineRule="auto"/>
        <w:rPr>
          <w:rFonts w:ascii="Times New Roman" w:eastAsia="Arial Unicode MS" w:hAnsi="Times New Roman"/>
          <w:sz w:val="24"/>
          <w:szCs w:val="24"/>
          <w:lang w:val="en-GB"/>
        </w:rPr>
      </w:pPr>
      <w:r>
        <w:rPr>
          <w:rFonts w:ascii="Times New Roman" w:eastAsia="Arial Unicode MS" w:hAnsi="Times New Roman" w:hint="eastAsia"/>
          <w:sz w:val="24"/>
          <w:szCs w:val="24"/>
          <w:lang w:val="en-GB"/>
        </w:rPr>
        <w:t>Supplementary t</w:t>
      </w:r>
      <w:r w:rsidR="00BF3246" w:rsidRPr="00234271">
        <w:rPr>
          <w:rFonts w:ascii="Times New Roman" w:eastAsia="Arial Unicode MS" w:hAnsi="Times New Roman"/>
          <w:sz w:val="24"/>
          <w:szCs w:val="24"/>
          <w:lang w:val="en-GB"/>
        </w:rPr>
        <w:t>able 1</w:t>
      </w:r>
    </w:p>
    <w:tbl>
      <w:tblPr>
        <w:tblW w:w="9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1300"/>
        <w:gridCol w:w="1587"/>
        <w:gridCol w:w="1701"/>
        <w:gridCol w:w="2012"/>
      </w:tblGrid>
      <w:tr w:rsidR="00BF3246" w:rsidRPr="00234271" w:rsidTr="004917DE">
        <w:trPr>
          <w:trHeight w:val="81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Demographic and </w:t>
            </w: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br/>
              <w:t>clinical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Total</w:t>
            </w: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br/>
              <w:t>(n = 7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Evaluable</w:t>
            </w:r>
          </w:p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group</w:t>
            </w: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br/>
              <w:t>(n = 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Unevaluable</w:t>
            </w:r>
          </w:p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group</w:t>
            </w: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br/>
              <w:t>(n = 44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Statistical test. </w:t>
            </w: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br/>
              <w:t>P value</w:t>
            </w:r>
          </w:p>
        </w:tc>
      </w:tr>
      <w:tr w:rsidR="00BF3246" w:rsidRPr="00234271" w:rsidTr="004917DE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Age (years)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46.0 (18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47.9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44.8 (19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T = -0.66, P = 0.25</w:t>
            </w:r>
          </w:p>
        </w:tc>
      </w:tr>
      <w:tr w:rsidR="00BF3246" w:rsidRPr="00234271" w:rsidTr="004917DE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Male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47 (67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20 (7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27 (61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χ</w:t>
            </w: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230D2A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=1.79,</w:t>
            </w:r>
            <w:r w:rsidR="00230D2A">
              <w:rPr>
                <w:rFonts w:ascii="Times New Roman" w:eastAsia="Arial Unicode MS" w:hAnsi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P</w:t>
            </w: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= 0.20</w:t>
            </w:r>
          </w:p>
        </w:tc>
      </w:tr>
      <w:tr w:rsidR="00BF3246" w:rsidRPr="00234271" w:rsidTr="004917DE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CRS-R scor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BF3246" w:rsidRPr="00234271" w:rsidTr="004917DE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Auditory function scale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2.0 (1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3.4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1.2 (0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P&lt; 0.0001</w:t>
            </w:r>
          </w:p>
        </w:tc>
      </w:tr>
      <w:tr w:rsidR="00BF3246" w:rsidRPr="00234271" w:rsidTr="004917DE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Visual function scale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2.9 (1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4.4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2.0 (1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P&lt; 0.0001</w:t>
            </w:r>
          </w:p>
        </w:tc>
      </w:tr>
      <w:tr w:rsidR="00BF3246" w:rsidRPr="00234271" w:rsidTr="004917DE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Motor scale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3.3 (2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5.5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2.1 (1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P&lt; 0.0001</w:t>
            </w:r>
          </w:p>
        </w:tc>
      </w:tr>
      <w:tr w:rsidR="00BF3246" w:rsidRPr="00234271" w:rsidTr="004917DE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Oromotor</w:t>
            </w:r>
            <w:proofErr w:type="spellEnd"/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/verbal scale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1.2 (1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2.1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0.7 (0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P&lt; 0.0001</w:t>
            </w:r>
          </w:p>
        </w:tc>
      </w:tr>
      <w:tr w:rsidR="00BF3246" w:rsidRPr="00234271" w:rsidTr="004917DE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Communication scale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0.6 (0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1.3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0.2 (0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P&lt; 0.0001</w:t>
            </w:r>
          </w:p>
        </w:tc>
      </w:tr>
      <w:tr w:rsidR="00BF3246" w:rsidRPr="00234271" w:rsidTr="004917DE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Arousal scale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2.0 (1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3.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1.4 (1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P&lt; 0.0001</w:t>
            </w:r>
          </w:p>
        </w:tc>
      </w:tr>
      <w:tr w:rsidR="00BF3246" w:rsidRPr="00234271" w:rsidTr="004917DE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The sum of score of CRS-R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12.1 (7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19.7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7.6 (5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246" w:rsidRPr="00234271" w:rsidRDefault="00BF3246" w:rsidP="00D21415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234271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val="en-GB"/>
              </w:rPr>
              <w:t>P&lt; 0.0001</w:t>
            </w:r>
          </w:p>
        </w:tc>
      </w:tr>
    </w:tbl>
    <w:p w:rsidR="00BF3246" w:rsidRPr="00234271" w:rsidRDefault="00BF3246" w:rsidP="00334CC0">
      <w:pPr>
        <w:spacing w:line="480" w:lineRule="auto"/>
        <w:rPr>
          <w:rFonts w:ascii="Times New Roman" w:hAnsi="Times New Roman"/>
          <w:lang w:val="en-GB"/>
        </w:rPr>
      </w:pPr>
      <w:r w:rsidRPr="00234271">
        <w:rPr>
          <w:rFonts w:ascii="Times New Roman" w:hAnsi="Times New Roman"/>
          <w:lang w:val="en-GB"/>
        </w:rPr>
        <w:fldChar w:fldCharType="begin"/>
      </w:r>
      <w:r w:rsidRPr="00234271">
        <w:rPr>
          <w:rFonts w:ascii="Times New Roman" w:hAnsi="Times New Roman"/>
          <w:lang w:val="en-GB"/>
        </w:rPr>
        <w:instrText xml:space="preserve"> LINK </w:instrText>
      </w:r>
      <w:r w:rsidR="00234271" w:rsidRPr="00234271">
        <w:rPr>
          <w:rFonts w:ascii="Times New Roman" w:hAnsi="Times New Roman"/>
          <w:lang w:val="en-GB"/>
        </w:rPr>
        <w:instrText>Excel.Sheet.12 "C:\\Users\\yamaki\\Desktop\\</w:instrText>
      </w:r>
      <w:r w:rsidR="00234271" w:rsidRPr="00234271">
        <w:rPr>
          <w:rFonts w:ascii="Times New Roman" w:hAnsi="Times New Roman"/>
          <w:lang w:val="en-GB"/>
        </w:rPr>
        <w:instrText>器質性精神障害</w:instrText>
      </w:r>
      <w:r w:rsidR="00234271" w:rsidRPr="00234271">
        <w:rPr>
          <w:rFonts w:ascii="Times New Roman" w:hAnsi="Times New Roman"/>
          <w:lang w:val="en-GB"/>
        </w:rPr>
        <w:instrText xml:space="preserve"> project\\Table 1 Demographics 70 patients with sTBI.xlsx" Sheet1!R2C1:R11C4 </w:instrText>
      </w:r>
      <w:r w:rsidRPr="00234271">
        <w:rPr>
          <w:rFonts w:ascii="Times New Roman" w:hAnsi="Times New Roman"/>
          <w:lang w:val="en-GB"/>
        </w:rPr>
        <w:instrText xml:space="preserve">\a \f 4 \h  \* MERGEFORMAT </w:instrText>
      </w:r>
      <w:r w:rsidRPr="00234271">
        <w:rPr>
          <w:rFonts w:ascii="Times New Roman" w:hAnsi="Times New Roman"/>
          <w:lang w:val="en-GB"/>
        </w:rPr>
        <w:fldChar w:fldCharType="separate"/>
      </w:r>
    </w:p>
    <w:p w:rsidR="004032EA" w:rsidRDefault="00BF3246" w:rsidP="00334CC0">
      <w:pPr>
        <w:spacing w:line="480" w:lineRule="auto"/>
        <w:rPr>
          <w:rFonts w:ascii="Times New Roman" w:eastAsia="Arial Unicode MS" w:hAnsi="Times New Roman" w:hint="eastAsia"/>
          <w:sz w:val="24"/>
          <w:szCs w:val="24"/>
          <w:lang w:val="en-GB"/>
        </w:rPr>
      </w:pPr>
      <w:r w:rsidRPr="00234271">
        <w:rPr>
          <w:rFonts w:ascii="Times New Roman" w:hAnsi="Times New Roman"/>
          <w:lang w:val="en-GB"/>
        </w:rPr>
        <w:fldChar w:fldCharType="end"/>
      </w:r>
      <w:r w:rsidRPr="00234271">
        <w:rPr>
          <w:rFonts w:ascii="Times New Roman" w:eastAsia="Arial Unicode MS" w:hAnsi="Times New Roman"/>
          <w:sz w:val="24"/>
          <w:szCs w:val="24"/>
          <w:lang w:val="en-GB"/>
        </w:rPr>
        <w:t>Comparison of evaluable group, who were evaluable for psychiatric assessment, and unevaluable group, who were unevaluable for psychiatric assessment.</w:t>
      </w:r>
      <w:r w:rsidR="00417D95">
        <w:rPr>
          <w:rFonts w:ascii="Times New Roman" w:eastAsia="Arial Unicode MS" w:hAnsi="Times New Roman" w:hint="eastAsia"/>
          <w:sz w:val="24"/>
          <w:szCs w:val="24"/>
          <w:lang w:val="en-GB"/>
        </w:rPr>
        <w:t xml:space="preserve"> </w:t>
      </w:r>
    </w:p>
    <w:p w:rsidR="00BF3246" w:rsidRPr="00234271" w:rsidRDefault="004032EA" w:rsidP="00334CC0">
      <w:pPr>
        <w:spacing w:line="480" w:lineRule="auto"/>
        <w:rPr>
          <w:rFonts w:ascii="Times New Roman" w:eastAsia="Arial Unicode MS" w:hAnsi="Times New Roman"/>
          <w:sz w:val="24"/>
          <w:szCs w:val="24"/>
          <w:lang w:val="en-GB"/>
        </w:rPr>
      </w:pPr>
      <w:r w:rsidRPr="00DC52B3">
        <w:rPr>
          <w:rFonts w:ascii="Times New Roman" w:eastAsia="Arial Unicode MS" w:hAnsi="Times New Roman"/>
          <w:sz w:val="24"/>
          <w:szCs w:val="24"/>
        </w:rPr>
        <w:t>*</w:t>
      </w:r>
      <w:r w:rsidRPr="00DC52B3">
        <w:rPr>
          <w:rFonts w:ascii="Times New Roman" w:eastAsia="Arial Unicode MS" w:hAnsi="Times New Roman"/>
          <w:i/>
          <w:sz w:val="24"/>
          <w:szCs w:val="24"/>
        </w:rPr>
        <w:t>P</w:t>
      </w:r>
      <w:r w:rsidRPr="00DC52B3">
        <w:rPr>
          <w:rFonts w:ascii="Times New Roman" w:eastAsia="Arial Unicode MS" w:hAnsi="Times New Roman"/>
          <w:sz w:val="24"/>
          <w:szCs w:val="24"/>
        </w:rPr>
        <w:t xml:space="preserve"> &lt; 0.05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; </w:t>
      </w:r>
      <w:bookmarkStart w:id="0" w:name="_GoBack"/>
      <w:bookmarkEnd w:id="0"/>
      <w:r w:rsidRPr="004032EA">
        <w:rPr>
          <w:rFonts w:ascii="Times New Roman" w:eastAsia="Arial Unicode MS" w:hAnsi="Times New Roman" w:hint="eastAsia"/>
          <w:i/>
          <w:sz w:val="24"/>
          <w:szCs w:val="24"/>
          <w:lang w:val="en-GB"/>
        </w:rPr>
        <w:t>CRS-R</w:t>
      </w:r>
      <w:r>
        <w:rPr>
          <w:rFonts w:ascii="Times New Roman" w:eastAsia="Arial Unicode MS" w:hAnsi="Times New Roman" w:hint="eastAsia"/>
          <w:sz w:val="24"/>
          <w:szCs w:val="24"/>
          <w:lang w:val="en-GB"/>
        </w:rPr>
        <w:t xml:space="preserve">, Coma Recovery Scale-Revised; </w:t>
      </w:r>
      <w:r w:rsidRPr="004032EA">
        <w:rPr>
          <w:rFonts w:ascii="Times New Roman" w:eastAsia="Arial Unicode MS" w:hAnsi="Times New Roman" w:hint="eastAsia"/>
          <w:i/>
          <w:sz w:val="24"/>
          <w:szCs w:val="24"/>
          <w:lang w:val="en-GB"/>
        </w:rPr>
        <w:t>SD</w:t>
      </w:r>
      <w:r>
        <w:rPr>
          <w:rFonts w:ascii="Times New Roman" w:eastAsia="Arial Unicode MS" w:hAnsi="Times New Roman" w:hint="eastAsia"/>
          <w:sz w:val="24"/>
          <w:szCs w:val="24"/>
          <w:lang w:val="en-GB"/>
        </w:rPr>
        <w:t>,</w:t>
      </w:r>
      <w:r w:rsidR="00417D95">
        <w:rPr>
          <w:rFonts w:ascii="Times New Roman" w:eastAsia="Arial Unicode MS" w:hAnsi="Times New Roman" w:hint="eastAsia"/>
          <w:sz w:val="24"/>
          <w:szCs w:val="24"/>
          <w:lang w:val="en-GB"/>
        </w:rPr>
        <w:t xml:space="preserve"> standard deviation</w:t>
      </w:r>
    </w:p>
    <w:p w:rsidR="00BF3246" w:rsidRDefault="00BF3246" w:rsidP="00334CC0">
      <w:pPr>
        <w:spacing w:line="480" w:lineRule="auto"/>
        <w:rPr>
          <w:rFonts w:ascii="Times New Roman" w:eastAsia="Arial Unicode MS" w:hAnsi="Times New Roman"/>
          <w:sz w:val="24"/>
          <w:szCs w:val="24"/>
          <w:lang w:val="en-GB"/>
        </w:rPr>
      </w:pPr>
    </w:p>
    <w:p w:rsidR="00D21415" w:rsidRDefault="00D21415" w:rsidP="00334CC0">
      <w:pPr>
        <w:spacing w:line="480" w:lineRule="auto"/>
        <w:rPr>
          <w:rFonts w:ascii="Times New Roman" w:eastAsia="Arial Unicode MS" w:hAnsi="Times New Roman"/>
          <w:sz w:val="24"/>
          <w:szCs w:val="24"/>
          <w:lang w:val="en-GB"/>
        </w:rPr>
      </w:pPr>
    </w:p>
    <w:p w:rsidR="00D21415" w:rsidRDefault="00D21415" w:rsidP="00334CC0">
      <w:pPr>
        <w:spacing w:line="480" w:lineRule="auto"/>
        <w:rPr>
          <w:rFonts w:ascii="Times New Roman" w:eastAsia="Arial Unicode MS" w:hAnsi="Times New Roman"/>
          <w:sz w:val="24"/>
          <w:szCs w:val="24"/>
          <w:lang w:val="en-GB"/>
        </w:rPr>
      </w:pPr>
    </w:p>
    <w:p w:rsidR="00D21415" w:rsidRDefault="00D21415" w:rsidP="00334CC0">
      <w:pPr>
        <w:spacing w:line="480" w:lineRule="auto"/>
        <w:rPr>
          <w:rFonts w:ascii="Times New Roman" w:eastAsia="Arial Unicode MS" w:hAnsi="Times New Roman"/>
          <w:sz w:val="24"/>
          <w:szCs w:val="24"/>
          <w:lang w:val="en-GB"/>
        </w:rPr>
      </w:pPr>
    </w:p>
    <w:p w:rsidR="00D21415" w:rsidRDefault="00D21415" w:rsidP="00334CC0">
      <w:pPr>
        <w:spacing w:line="480" w:lineRule="auto"/>
        <w:rPr>
          <w:rFonts w:ascii="Times New Roman" w:eastAsia="Arial Unicode MS" w:hAnsi="Times New Roman"/>
          <w:sz w:val="24"/>
          <w:szCs w:val="24"/>
          <w:lang w:val="en-GB"/>
        </w:rPr>
      </w:pPr>
    </w:p>
    <w:p w:rsidR="00D21415" w:rsidRDefault="00D21415" w:rsidP="00334CC0">
      <w:pPr>
        <w:spacing w:line="480" w:lineRule="auto"/>
        <w:rPr>
          <w:rFonts w:ascii="Times New Roman" w:eastAsia="Arial Unicode MS" w:hAnsi="Times New Roman"/>
          <w:sz w:val="24"/>
          <w:szCs w:val="24"/>
          <w:lang w:val="en-GB"/>
        </w:rPr>
      </w:pPr>
    </w:p>
    <w:p w:rsidR="00D21415" w:rsidRDefault="00D21415" w:rsidP="00334CC0">
      <w:pPr>
        <w:spacing w:line="480" w:lineRule="auto"/>
        <w:rPr>
          <w:rFonts w:ascii="Times New Roman" w:eastAsia="Arial Unicode MS" w:hAnsi="Times New Roman"/>
          <w:sz w:val="24"/>
          <w:szCs w:val="24"/>
          <w:lang w:val="en-GB"/>
        </w:rPr>
      </w:pPr>
    </w:p>
    <w:p w:rsidR="00D21415" w:rsidRPr="004C7CEA" w:rsidRDefault="00D21415" w:rsidP="00334CC0">
      <w:pPr>
        <w:spacing w:line="480" w:lineRule="auto"/>
        <w:rPr>
          <w:rFonts w:ascii="Times New Roman" w:eastAsia="Arial Unicode MS" w:hAnsi="Times New Roman"/>
          <w:sz w:val="24"/>
          <w:szCs w:val="24"/>
          <w:lang w:val="en-GB"/>
        </w:rPr>
      </w:pPr>
    </w:p>
    <w:sectPr w:rsidR="00D21415" w:rsidRPr="004C7CEA" w:rsidSect="004917DE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671" w:rsidRDefault="00ED2671" w:rsidP="00BF3246">
      <w:r>
        <w:separator/>
      </w:r>
    </w:p>
  </w:endnote>
  <w:endnote w:type="continuationSeparator" w:id="0">
    <w:p w:rsidR="00ED2671" w:rsidRDefault="00ED2671" w:rsidP="00BF3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671" w:rsidRDefault="00ED2671" w:rsidP="00BF3246">
      <w:r>
        <w:separator/>
      </w:r>
    </w:p>
  </w:footnote>
  <w:footnote w:type="continuationSeparator" w:id="0">
    <w:p w:rsidR="00ED2671" w:rsidRDefault="00ED2671" w:rsidP="00BF3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8A6"/>
    <w:rsid w:val="0000598B"/>
    <w:rsid w:val="00007443"/>
    <w:rsid w:val="0003780E"/>
    <w:rsid w:val="00037AF1"/>
    <w:rsid w:val="00073D42"/>
    <w:rsid w:val="00094DA4"/>
    <w:rsid w:val="000B4244"/>
    <w:rsid w:val="000C0C5D"/>
    <w:rsid w:val="000F1D29"/>
    <w:rsid w:val="000F4821"/>
    <w:rsid w:val="00117DEE"/>
    <w:rsid w:val="00133030"/>
    <w:rsid w:val="00163A55"/>
    <w:rsid w:val="001A6673"/>
    <w:rsid w:val="001B0199"/>
    <w:rsid w:val="0021762E"/>
    <w:rsid w:val="00230D2A"/>
    <w:rsid w:val="00234271"/>
    <w:rsid w:val="00237A31"/>
    <w:rsid w:val="002528C8"/>
    <w:rsid w:val="00261F68"/>
    <w:rsid w:val="00267158"/>
    <w:rsid w:val="002971FC"/>
    <w:rsid w:val="002B277D"/>
    <w:rsid w:val="002E6C37"/>
    <w:rsid w:val="00334CC0"/>
    <w:rsid w:val="003C167E"/>
    <w:rsid w:val="003D4355"/>
    <w:rsid w:val="003E5F10"/>
    <w:rsid w:val="00402A3F"/>
    <w:rsid w:val="004032EA"/>
    <w:rsid w:val="004179A6"/>
    <w:rsid w:val="00417D95"/>
    <w:rsid w:val="00467D64"/>
    <w:rsid w:val="004917DE"/>
    <w:rsid w:val="00493701"/>
    <w:rsid w:val="004B11E9"/>
    <w:rsid w:val="004C7CEA"/>
    <w:rsid w:val="004D5B82"/>
    <w:rsid w:val="005059F9"/>
    <w:rsid w:val="00541E6D"/>
    <w:rsid w:val="0054548C"/>
    <w:rsid w:val="005473B0"/>
    <w:rsid w:val="00563B55"/>
    <w:rsid w:val="005C6A96"/>
    <w:rsid w:val="005E20BC"/>
    <w:rsid w:val="005E6A9A"/>
    <w:rsid w:val="005F4735"/>
    <w:rsid w:val="005F4F4F"/>
    <w:rsid w:val="00602B31"/>
    <w:rsid w:val="00624998"/>
    <w:rsid w:val="00633162"/>
    <w:rsid w:val="00651207"/>
    <w:rsid w:val="0068671D"/>
    <w:rsid w:val="006A1E94"/>
    <w:rsid w:val="006A2CB3"/>
    <w:rsid w:val="006A5CC7"/>
    <w:rsid w:val="006A7A50"/>
    <w:rsid w:val="006D4192"/>
    <w:rsid w:val="006F1BB0"/>
    <w:rsid w:val="006F7185"/>
    <w:rsid w:val="00782540"/>
    <w:rsid w:val="00784DE0"/>
    <w:rsid w:val="00785F17"/>
    <w:rsid w:val="007A36FB"/>
    <w:rsid w:val="007A65C3"/>
    <w:rsid w:val="007E18A6"/>
    <w:rsid w:val="00804AE4"/>
    <w:rsid w:val="008062DA"/>
    <w:rsid w:val="008548D4"/>
    <w:rsid w:val="00891BA8"/>
    <w:rsid w:val="008D4527"/>
    <w:rsid w:val="008E5803"/>
    <w:rsid w:val="00911937"/>
    <w:rsid w:val="009879E8"/>
    <w:rsid w:val="009C05A1"/>
    <w:rsid w:val="009D63CA"/>
    <w:rsid w:val="00A112AD"/>
    <w:rsid w:val="00A45585"/>
    <w:rsid w:val="00A60856"/>
    <w:rsid w:val="00A73CE6"/>
    <w:rsid w:val="00A8047D"/>
    <w:rsid w:val="00A90DB9"/>
    <w:rsid w:val="00A91702"/>
    <w:rsid w:val="00A92780"/>
    <w:rsid w:val="00AA1BC1"/>
    <w:rsid w:val="00AB22F5"/>
    <w:rsid w:val="00AF4CBF"/>
    <w:rsid w:val="00AF52B4"/>
    <w:rsid w:val="00B5048E"/>
    <w:rsid w:val="00B7225F"/>
    <w:rsid w:val="00B72BB5"/>
    <w:rsid w:val="00B76871"/>
    <w:rsid w:val="00B97881"/>
    <w:rsid w:val="00BE3D23"/>
    <w:rsid w:val="00BF3246"/>
    <w:rsid w:val="00BF7626"/>
    <w:rsid w:val="00C20442"/>
    <w:rsid w:val="00C44C8C"/>
    <w:rsid w:val="00C633E2"/>
    <w:rsid w:val="00C80243"/>
    <w:rsid w:val="00CA5BE7"/>
    <w:rsid w:val="00CD0F23"/>
    <w:rsid w:val="00CD29D1"/>
    <w:rsid w:val="00D21415"/>
    <w:rsid w:val="00D25611"/>
    <w:rsid w:val="00D50DE8"/>
    <w:rsid w:val="00D55193"/>
    <w:rsid w:val="00D56F8E"/>
    <w:rsid w:val="00D572F2"/>
    <w:rsid w:val="00DA531D"/>
    <w:rsid w:val="00DC1571"/>
    <w:rsid w:val="00DC62B1"/>
    <w:rsid w:val="00E01430"/>
    <w:rsid w:val="00E1569D"/>
    <w:rsid w:val="00E23737"/>
    <w:rsid w:val="00E70F7A"/>
    <w:rsid w:val="00E72B94"/>
    <w:rsid w:val="00E962A9"/>
    <w:rsid w:val="00ED2671"/>
    <w:rsid w:val="00EE58C9"/>
    <w:rsid w:val="00EF19F7"/>
    <w:rsid w:val="00F050D6"/>
    <w:rsid w:val="00F07614"/>
    <w:rsid w:val="00F14A25"/>
    <w:rsid w:val="00F15E08"/>
    <w:rsid w:val="00F21D5A"/>
    <w:rsid w:val="00F373C0"/>
    <w:rsid w:val="00F46B45"/>
    <w:rsid w:val="00F61B46"/>
    <w:rsid w:val="00F8778F"/>
    <w:rsid w:val="00F87D23"/>
    <w:rsid w:val="00FE5642"/>
    <w:rsid w:val="00FF1E20"/>
    <w:rsid w:val="00FF1ED0"/>
    <w:rsid w:val="00FF6610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3246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2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3246"/>
  </w:style>
  <w:style w:type="paragraph" w:styleId="a5">
    <w:name w:val="footer"/>
    <w:basedOn w:val="a"/>
    <w:link w:val="a6"/>
    <w:uiPriority w:val="99"/>
    <w:unhideWhenUsed/>
    <w:rsid w:val="00BF32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3246"/>
  </w:style>
  <w:style w:type="paragraph" w:styleId="a7">
    <w:name w:val="Balloon Text"/>
    <w:basedOn w:val="a"/>
    <w:link w:val="a8"/>
    <w:uiPriority w:val="99"/>
    <w:semiHidden/>
    <w:unhideWhenUsed/>
    <w:rsid w:val="00BF3246"/>
    <w:rPr>
      <w:rFonts w:asciiTheme="majorHAnsi" w:eastAsiaTheme="majorEastAsia" w:hAnsiTheme="majorHAns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F3246"/>
    <w:rPr>
      <w:rFonts w:asciiTheme="majorHAnsi" w:eastAsiaTheme="majorEastAsia" w:hAnsiTheme="majorHAnsi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F324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F324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BF3246"/>
    <w:rPr>
      <w:rFonts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F324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F3246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3246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2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3246"/>
  </w:style>
  <w:style w:type="paragraph" w:styleId="a5">
    <w:name w:val="footer"/>
    <w:basedOn w:val="a"/>
    <w:link w:val="a6"/>
    <w:uiPriority w:val="99"/>
    <w:unhideWhenUsed/>
    <w:rsid w:val="00BF32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3246"/>
  </w:style>
  <w:style w:type="paragraph" w:styleId="a7">
    <w:name w:val="Balloon Text"/>
    <w:basedOn w:val="a"/>
    <w:link w:val="a8"/>
    <w:uiPriority w:val="99"/>
    <w:semiHidden/>
    <w:unhideWhenUsed/>
    <w:rsid w:val="00BF3246"/>
    <w:rPr>
      <w:rFonts w:asciiTheme="majorHAnsi" w:eastAsiaTheme="majorEastAsia" w:hAnsiTheme="majorHAns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F3246"/>
    <w:rPr>
      <w:rFonts w:asciiTheme="majorHAnsi" w:eastAsiaTheme="majorEastAsia" w:hAnsiTheme="majorHAnsi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F324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F324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BF3246"/>
    <w:rPr>
      <w:rFonts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F324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F3246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1</dc:creator>
  <cp:keywords/>
  <dc:description/>
  <cp:lastModifiedBy>yamaki</cp:lastModifiedBy>
  <cp:revision>92</cp:revision>
  <dcterms:created xsi:type="dcterms:W3CDTF">2017-12-31T00:40:00Z</dcterms:created>
  <dcterms:modified xsi:type="dcterms:W3CDTF">2018-03-20T15:37:00Z</dcterms:modified>
</cp:coreProperties>
</file>